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DCD" w:rsidRDefault="0027304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Clinical</w:t>
      </w:r>
      <w:r>
        <w:rPr>
          <w:rFonts w:ascii="Times New Roman" w:hAnsi="Times New Roman" w:cs="Times New Roman"/>
          <w:b/>
          <w:sz w:val="24"/>
        </w:rPr>
        <w:t xml:space="preserve"> characteristic</w:t>
      </w:r>
      <w:r>
        <w:rPr>
          <w:rFonts w:ascii="Times New Roman" w:hAnsi="Times New Roman" w:cs="Times New Roman" w:hint="eastAsia"/>
          <w:b/>
          <w:sz w:val="24"/>
        </w:rPr>
        <w:t>s of p</w:t>
      </w:r>
      <w:r>
        <w:rPr>
          <w:rFonts w:ascii="Times New Roman" w:hAnsi="Times New Roman" w:cs="Times New Roman"/>
          <w:b/>
          <w:sz w:val="24"/>
        </w:rPr>
        <w:t>atient</w:t>
      </w:r>
      <w:r>
        <w:rPr>
          <w:rFonts w:ascii="Times New Roman" w:hAnsi="Times New Roman" w:cs="Times New Roman" w:hint="eastAsia"/>
          <w:b/>
          <w:sz w:val="24"/>
        </w:rPr>
        <w:t>s in group B.</w:t>
      </w:r>
    </w:p>
    <w:tbl>
      <w:tblPr>
        <w:tblStyle w:val="a3"/>
        <w:tblpPr w:leftFromText="180" w:rightFromText="180" w:vertAnchor="text" w:horzAnchor="page" w:tblpXSpec="center" w:tblpY="187"/>
        <w:tblOverlap w:val="never"/>
        <w:tblW w:w="10774" w:type="dxa"/>
        <w:jc w:val="center"/>
        <w:tblInd w:w="-176" w:type="dxa"/>
        <w:tblLayout w:type="fixed"/>
        <w:tblLook w:val="04A0"/>
      </w:tblPr>
      <w:tblGrid>
        <w:gridCol w:w="261"/>
        <w:gridCol w:w="898"/>
        <w:gridCol w:w="825"/>
        <w:gridCol w:w="1185"/>
        <w:gridCol w:w="1665"/>
        <w:gridCol w:w="1650"/>
        <w:gridCol w:w="1035"/>
        <w:gridCol w:w="1912"/>
        <w:gridCol w:w="1343"/>
      </w:tblGrid>
      <w:tr w:rsidR="001B570E" w:rsidTr="001B570E">
        <w:trPr>
          <w:trHeight w:hRule="exact" w:val="882"/>
          <w:jc w:val="center"/>
        </w:trPr>
        <w:tc>
          <w:tcPr>
            <w:tcW w:w="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ender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ge (years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roteinuria (g/24h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erum creatinine (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Cs w:val="21"/>
              </w:rPr>
              <w:t>μmol/L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eGFR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ml/min/1.73m</w:t>
            </w:r>
            <w:r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Urea (mmol/L)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erum a</w:t>
            </w:r>
            <w:r>
              <w:rPr>
                <w:rFonts w:ascii="Times New Roman" w:hAnsi="Times New Roman" w:cs="Times New Roman"/>
                <w:bCs/>
                <w:szCs w:val="21"/>
              </w:rPr>
              <w:t>nti-PLA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 antibody (RU/mL)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</w:tcPr>
          <w:p w:rsidR="001B570E" w:rsidRDefault="001B57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or validation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9431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TMT1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84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.5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2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9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94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TMT2a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04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4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4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.0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.2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9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2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.2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94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TMT2b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81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.8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5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3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.4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.7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.5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570E" w:rsidRDefault="001B570E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70E" w:rsidRDefault="00135DA1">
            <w:pPr>
              <w:widowControl/>
              <w:adjustRightInd w:val="0"/>
              <w:snapToGrid w:val="0"/>
              <w:spacing w:line="14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o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94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Western blot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70E" w:rsidRDefault="001B570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2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2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5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7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1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  <w:tr w:rsidR="001B570E" w:rsidTr="001B570E">
        <w:trPr>
          <w:trHeight w:val="312"/>
          <w:jc w:val="center"/>
        </w:trPr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adjustRightInd w:val="0"/>
              <w:snapToGrid w:val="0"/>
              <w:spacing w:line="14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9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.5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9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8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:rsidR="001B570E" w:rsidRDefault="001B570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</w:tcPr>
          <w:p w:rsidR="001B570E" w:rsidRDefault="00135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Yes</w:t>
            </w:r>
          </w:p>
        </w:tc>
      </w:tr>
    </w:tbl>
    <w:p w:rsidR="00093DCD" w:rsidRDefault="00273049">
      <w:pPr>
        <w:adjustRightInd w:val="0"/>
        <w:snapToGrid w:val="0"/>
        <w:spacing w:line="140" w:lineRule="atLeast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M: male; F: female</w:t>
      </w:r>
      <w:r>
        <w:rPr>
          <w:rFonts w:ascii="Times New Roman" w:hAnsi="Times New Roman" w:cs="Times New Roman" w:hint="eastAsia"/>
          <w:szCs w:val="21"/>
        </w:rPr>
        <w:t xml:space="preserve">; eGFR: estimated glomerular filtration rate; PLA2R: </w:t>
      </w:r>
      <w:r>
        <w:rPr>
          <w:rFonts w:ascii="Times New Roman" w:eastAsia="宋体" w:hAnsi="Times New Roman" w:cs="Times New Roman" w:hint="eastAsia"/>
          <w:szCs w:val="21"/>
        </w:rPr>
        <w:t>M-type phospholipase A2 receptor; RU: relative units.</w:t>
      </w:r>
    </w:p>
    <w:p w:rsidR="00093DCD" w:rsidRDefault="00273049">
      <w:pPr>
        <w:adjustRightInd w:val="0"/>
        <w:snapToGrid w:val="0"/>
        <w:spacing w:line="140" w:lineRule="atLeast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/>
          <w:szCs w:val="21"/>
        </w:rPr>
        <w:t>eGFR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levels were calculated using the Chronic Kidney Disease Epidemiology Collaboration (CKD-EPI) equation</w:t>
      </w:r>
      <w:r>
        <w:rPr>
          <w:rFonts w:ascii="Times New Roman" w:hAnsi="Times New Roman" w:hint="eastAsia"/>
          <w:szCs w:val="21"/>
        </w:rPr>
        <w:t xml:space="preserve"> (for adults) and Schwartz equation (for children)</w:t>
      </w:r>
      <w:r>
        <w:rPr>
          <w:rFonts w:ascii="Times New Roman" w:hAnsi="Times New Roman"/>
          <w:szCs w:val="21"/>
        </w:rPr>
        <w:t xml:space="preserve"> recommended by </w:t>
      </w:r>
      <w:r>
        <w:rPr>
          <w:rFonts w:ascii="Times New Roman" w:hAnsi="Times New Roman" w:hint="eastAsia"/>
          <w:szCs w:val="21"/>
        </w:rPr>
        <w:t xml:space="preserve">the </w:t>
      </w:r>
      <w:r>
        <w:rPr>
          <w:rFonts w:ascii="Times New Roman" w:hAnsi="Times New Roman"/>
          <w:szCs w:val="21"/>
        </w:rPr>
        <w:t>Kidney Disease Improving Global Outcomes (KDIGO)</w:t>
      </w:r>
      <w:r>
        <w:rPr>
          <w:rFonts w:ascii="Times New Roman" w:hAnsi="Times New Roman" w:hint="eastAsia"/>
          <w:szCs w:val="21"/>
        </w:rPr>
        <w:t>. The results of s</w:t>
      </w:r>
      <w:r>
        <w:rPr>
          <w:rFonts w:ascii="Times New Roman" w:hAnsi="Times New Roman" w:cs="Times New Roman" w:hint="eastAsia"/>
          <w:bCs/>
          <w:szCs w:val="21"/>
        </w:rPr>
        <w:t>erum a</w:t>
      </w:r>
      <w:r>
        <w:rPr>
          <w:rFonts w:ascii="Times New Roman" w:hAnsi="Times New Roman" w:cs="Times New Roman"/>
          <w:bCs/>
          <w:szCs w:val="21"/>
        </w:rPr>
        <w:t>nti-PLA2</w:t>
      </w:r>
      <w:r>
        <w:rPr>
          <w:rFonts w:ascii="Times New Roman" w:hAnsi="Times New Roman" w:cs="Times New Roman" w:hint="eastAsia"/>
          <w:bCs/>
          <w:szCs w:val="21"/>
        </w:rPr>
        <w:t>R antibody</w:t>
      </w:r>
      <w:r>
        <w:rPr>
          <w:rFonts w:ascii="Times New Roman" w:hAnsi="Times New Roman" w:hint="eastAsia"/>
          <w:szCs w:val="21"/>
        </w:rPr>
        <w:t xml:space="preserve"> were considered as negative for &lt;20 RU/mL according to the manufacturer</w:t>
      </w:r>
      <w:r>
        <w:rPr>
          <w:rFonts w:ascii="Times New Roman" w:hAnsi="Times New Roman"/>
          <w:szCs w:val="21"/>
        </w:rPr>
        <w:t>’</w:t>
      </w:r>
      <w:r>
        <w:rPr>
          <w:rFonts w:ascii="Times New Roman" w:hAnsi="Times New Roman" w:hint="eastAsia"/>
          <w:szCs w:val="21"/>
        </w:rPr>
        <w:t>s protocol.</w:t>
      </w:r>
    </w:p>
    <w:sectPr w:rsidR="00093DCD" w:rsidSect="001B5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8F6" w:rsidRDefault="003D28F6" w:rsidP="001B570E">
      <w:r>
        <w:separator/>
      </w:r>
    </w:p>
  </w:endnote>
  <w:endnote w:type="continuationSeparator" w:id="0">
    <w:p w:rsidR="003D28F6" w:rsidRDefault="003D28F6" w:rsidP="001B57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8F6" w:rsidRDefault="003D28F6" w:rsidP="001B570E">
      <w:r>
        <w:separator/>
      </w:r>
    </w:p>
  </w:footnote>
  <w:footnote w:type="continuationSeparator" w:id="0">
    <w:p w:rsidR="003D28F6" w:rsidRDefault="003D28F6" w:rsidP="001B57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093DCD"/>
    <w:rsid w:val="00135DA1"/>
    <w:rsid w:val="00172A27"/>
    <w:rsid w:val="001B570E"/>
    <w:rsid w:val="00273049"/>
    <w:rsid w:val="00394394"/>
    <w:rsid w:val="003D28F6"/>
    <w:rsid w:val="03421D62"/>
    <w:rsid w:val="0594155E"/>
    <w:rsid w:val="06F11EFC"/>
    <w:rsid w:val="07683725"/>
    <w:rsid w:val="0C431045"/>
    <w:rsid w:val="0E976E01"/>
    <w:rsid w:val="11E04A58"/>
    <w:rsid w:val="16B20FB6"/>
    <w:rsid w:val="184B0562"/>
    <w:rsid w:val="1C0D55AA"/>
    <w:rsid w:val="21301DE5"/>
    <w:rsid w:val="23C70194"/>
    <w:rsid w:val="24C663A0"/>
    <w:rsid w:val="25F829DE"/>
    <w:rsid w:val="2BC834CA"/>
    <w:rsid w:val="2C0D085D"/>
    <w:rsid w:val="2F861BF2"/>
    <w:rsid w:val="35B00F12"/>
    <w:rsid w:val="35F573F0"/>
    <w:rsid w:val="384F40AD"/>
    <w:rsid w:val="3AA82ADB"/>
    <w:rsid w:val="3B7A5249"/>
    <w:rsid w:val="3C6A41B7"/>
    <w:rsid w:val="4466308C"/>
    <w:rsid w:val="45FA254F"/>
    <w:rsid w:val="475F6698"/>
    <w:rsid w:val="48BF2CF1"/>
    <w:rsid w:val="4D2A6608"/>
    <w:rsid w:val="4D332FBC"/>
    <w:rsid w:val="4FBA0C1B"/>
    <w:rsid w:val="571F2D32"/>
    <w:rsid w:val="58412025"/>
    <w:rsid w:val="58D46490"/>
    <w:rsid w:val="59B1753D"/>
    <w:rsid w:val="5A4E7562"/>
    <w:rsid w:val="5E0122E5"/>
    <w:rsid w:val="61A11A90"/>
    <w:rsid w:val="667C37CF"/>
    <w:rsid w:val="6A3E0E09"/>
    <w:rsid w:val="6B2215EC"/>
    <w:rsid w:val="6D4A097F"/>
    <w:rsid w:val="722A161D"/>
    <w:rsid w:val="742B34BD"/>
    <w:rsid w:val="78335FB5"/>
    <w:rsid w:val="78E67F4D"/>
    <w:rsid w:val="7B7E59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93DC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93DCD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B5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57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1B5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570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04-17T00:53:00Z</dcterms:created>
  <dcterms:modified xsi:type="dcterms:W3CDTF">2018-01-2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